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5CF08B">
      <w:pPr>
        <w:pStyle w:val="3"/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djusted Mode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>: association between residual cholesterol and hyperuricemi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by logistic regression</w:t>
      </w:r>
    </w:p>
    <w:tbl>
      <w:tblPr>
        <w:tblStyle w:val="20"/>
        <w:tblW w:w="471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1"/>
        <w:gridCol w:w="667"/>
        <w:gridCol w:w="566"/>
        <w:gridCol w:w="667"/>
        <w:gridCol w:w="673"/>
        <w:gridCol w:w="2452"/>
      </w:tblGrid>
      <w:tr w14:paraId="04AA2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0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4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  <w:bookmarkStart w:id="0" w:name="_GoBack"/>
            <w:bookmarkEnd w:id="0"/>
          </w:p>
        </w:tc>
        <w:tc>
          <w:tcPr>
            <w:tcW w:w="50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6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β</w:t>
            </w:r>
          </w:p>
        </w:tc>
        <w:tc>
          <w:tcPr>
            <w:tcW w:w="45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C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.E</w:t>
            </w:r>
          </w:p>
        </w:tc>
        <w:tc>
          <w:tcPr>
            <w:tcW w:w="50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B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</w:t>
            </w:r>
          </w:p>
        </w:tc>
        <w:tc>
          <w:tcPr>
            <w:tcW w:w="46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B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156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D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</w:tr>
      <w:tr w14:paraId="06890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0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3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</w:p>
        </w:tc>
        <w:tc>
          <w:tcPr>
            <w:tcW w:w="50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9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3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7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7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9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6B67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0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ntercept</w:t>
            </w:r>
          </w:p>
        </w:tc>
        <w:tc>
          <w:tcPr>
            <w:tcW w:w="5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8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2.082</w:t>
            </w:r>
          </w:p>
        </w:tc>
        <w:tc>
          <w:tcPr>
            <w:tcW w:w="4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B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50</w:t>
            </w:r>
          </w:p>
        </w:tc>
        <w:tc>
          <w:tcPr>
            <w:tcW w:w="5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42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4.631</w:t>
            </w:r>
          </w:p>
        </w:tc>
        <w:tc>
          <w:tcPr>
            <w:tcW w:w="4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5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5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7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25 (0.0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1)</w:t>
            </w:r>
          </w:p>
        </w:tc>
      </w:tr>
      <w:tr w14:paraId="1F4D0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AD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6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1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B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8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2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52CC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7D9EE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—0.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9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B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D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4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4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63CA6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51030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—0.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B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9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1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6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A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9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8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60 (1.1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960)</w:t>
            </w:r>
          </w:p>
        </w:tc>
      </w:tr>
      <w:tr w14:paraId="6FD71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7A9018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—0.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F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0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B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2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9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F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273 (2.1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081)</w:t>
            </w:r>
          </w:p>
        </w:tc>
      </w:tr>
      <w:tr w14:paraId="4EB1A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FA6D3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0.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6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F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2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3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4A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0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734 (2.6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389)</w:t>
            </w:r>
          </w:p>
        </w:tc>
      </w:tr>
      <w:tr w14:paraId="642D6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78B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/yea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0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A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E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B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C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B18C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BFEE18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—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92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F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E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1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7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59316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CE911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—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3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72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6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8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37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0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43 (0.6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61)</w:t>
            </w:r>
          </w:p>
        </w:tc>
      </w:tr>
      <w:tr w14:paraId="24031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CCF3F1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—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F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D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5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2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86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F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43 (0.7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33)</w:t>
            </w:r>
          </w:p>
        </w:tc>
      </w:tr>
      <w:tr w14:paraId="0FD60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BE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C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39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D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9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1C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A768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ADA8D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2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F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A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D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D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3F8F4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F04CA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9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2.2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0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6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9.5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4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9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06 (0.0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67)</w:t>
            </w:r>
          </w:p>
        </w:tc>
      </w:tr>
      <w:tr w14:paraId="16037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24E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age stat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5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0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4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8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A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D19C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D4C68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/cohabitin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5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5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D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6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F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64114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AD943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arated/divorced/widowed/unmarri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F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6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F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9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84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4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6 (0.5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34)</w:t>
            </w:r>
          </w:p>
        </w:tc>
      </w:tr>
      <w:tr w14:paraId="37AB8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403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F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A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1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0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A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17FAA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271F4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 or be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B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4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9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1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8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04702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71A8A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middle schoo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4F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D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8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4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F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76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3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10 (0.5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16)</w:t>
            </w:r>
          </w:p>
        </w:tc>
      </w:tr>
      <w:tr w14:paraId="37CCC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F5B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High school or abov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8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2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F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F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4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9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40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A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48 (0.5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00)</w:t>
            </w:r>
          </w:p>
        </w:tc>
      </w:tr>
      <w:tr w14:paraId="2349C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988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6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5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B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5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3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1694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21890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mer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9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5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F9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B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C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4FB86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6CA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Government employe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2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D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A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B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03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4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33 (0.9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942)</w:t>
            </w:r>
          </w:p>
        </w:tc>
      </w:tr>
      <w:tr w14:paraId="338B1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3B5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Worker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1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7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6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D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58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8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01 (0.7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79)</w:t>
            </w:r>
          </w:p>
        </w:tc>
      </w:tr>
      <w:tr w14:paraId="62B00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A57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ales staff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F4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F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9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4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38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5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12 (0.7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84)</w:t>
            </w:r>
          </w:p>
        </w:tc>
      </w:tr>
      <w:tr w14:paraId="0B4DA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1FCC6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0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3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3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5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0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57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63 (0.8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966)</w:t>
            </w:r>
          </w:p>
        </w:tc>
      </w:tr>
      <w:tr w14:paraId="069B4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48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family income/yua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1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3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D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3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FC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6C2F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032A52"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  <w:r>
              <w:rPr>
                <w:rStyle w:val="7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7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B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8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E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B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B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360FE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6356E"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20,000—59,9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1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6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6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1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2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F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65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3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41 (0.6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05)</w:t>
            </w:r>
          </w:p>
        </w:tc>
      </w:tr>
      <w:tr w14:paraId="61A0F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0308E"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60,000—99,9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2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6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5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0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20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A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5 (0.5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88)</w:t>
            </w:r>
          </w:p>
        </w:tc>
      </w:tr>
      <w:tr w14:paraId="65090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97DDD">
            <w:pPr>
              <w:keepNext w:val="0"/>
              <w:keepLines w:val="0"/>
              <w:widowControl/>
              <w:suppressLineNumbers w:val="0"/>
              <w:jc w:val="left"/>
              <w:textAlignment w:val="bottom"/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≥100,0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F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C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2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B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7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9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2 (0.58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77)</w:t>
            </w:r>
          </w:p>
        </w:tc>
      </w:tr>
      <w:tr w14:paraId="0D601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47C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 stat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C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29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5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5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3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33A1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3A87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0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0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D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2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1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28D85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B1A4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4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4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5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7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F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7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0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75 (0.6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57)</w:t>
            </w:r>
          </w:p>
        </w:tc>
      </w:tr>
      <w:tr w14:paraId="64328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B55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gking  stat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B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7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A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1C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54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118F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47DD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F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4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3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A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9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162D5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9FE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E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7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1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0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5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5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81 (0.7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18)</w:t>
            </w:r>
          </w:p>
        </w:tc>
      </w:tr>
      <w:tr w14:paraId="5BA4F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8BF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 leve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0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9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D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8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9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A104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4331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Lo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E8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5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7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4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9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41436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6184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Mode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9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D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C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5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5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98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0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53 (0.4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41)</w:t>
            </w:r>
          </w:p>
        </w:tc>
      </w:tr>
      <w:tr w14:paraId="6969A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D1CF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Vigoro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0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F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C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4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7F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19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0C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77 (0.5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69)</w:t>
            </w:r>
          </w:p>
        </w:tc>
      </w:tr>
      <w:tr w14:paraId="7C1AF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7D7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ight sleep duration,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D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7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0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0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4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41CB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396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Insufficien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37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2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C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07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24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64BC7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6F91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Sufficien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4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3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E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C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7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9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8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B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26 (0.5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41)</w:t>
            </w:r>
          </w:p>
        </w:tc>
      </w:tr>
      <w:tr w14:paraId="09D56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23C5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Excessiv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7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7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2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1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2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3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47 (0.6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977)</w:t>
            </w:r>
          </w:p>
        </w:tc>
      </w:tr>
      <w:tr w14:paraId="75698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DAF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sh sco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6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7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3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9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90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CF99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398EF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2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C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E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C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1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31CA7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4693C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—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E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7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7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6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1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25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9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80 (0.5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05)</w:t>
            </w:r>
          </w:p>
        </w:tc>
      </w:tr>
      <w:tr w14:paraId="66922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B053B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5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9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33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8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94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2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67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B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67</w:t>
            </w:r>
          </w:p>
        </w:tc>
        <w:tc>
          <w:tcPr>
            <w:tcW w:w="156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9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68 (0.6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17)</w:t>
            </w:r>
          </w:p>
        </w:tc>
      </w:tr>
      <w:tr w14:paraId="4A827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7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dds Ratio, C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onfidence Interv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; DASH. dietary approaches to stop hypertension; RC. remnant cholesterol; PA. physical activity</w:t>
            </w:r>
          </w:p>
        </w:tc>
      </w:tr>
    </w:tbl>
    <w:p w14:paraId="53FB06E0">
      <w:pPr>
        <w:pStyle w:val="26"/>
      </w:pPr>
    </w:p>
    <w:p w14:paraId="2380DE6A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31AF1827"/>
    <w:rsid w:val="50AD1046"/>
    <w:rsid w:val="6672328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uiPriority w:val="0"/>
    <w:rPr>
      <w:color w:val="000000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color w:val="0000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uiPriority w:val="0"/>
    <w:rPr>
      <w:color w:val="000000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C4A000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  <w:style w:type="character" w:customStyle="1" w:styleId="76">
    <w:name w:val="font61"/>
    <w:basedOn w:val="21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7">
    <w:name w:val="font21"/>
    <w:basedOn w:val="2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4</Words>
  <Characters>1894</Characters>
  <Lines>4</Lines>
  <Paragraphs>1</Paragraphs>
  <TotalTime>0</TotalTime>
  <ScaleCrop>false</ScaleCrop>
  <LinksUpToDate>false</LinksUpToDate>
  <CharactersWithSpaces>204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7:00:00Z</dcterms:created>
  <dc:creator>Woaibbs</dc:creator>
  <cp:lastModifiedBy>Woaibbs</cp:lastModifiedBy>
  <dcterms:modified xsi:type="dcterms:W3CDTF">2025-09-16T08:01:05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9-16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MWEwYjkzZjM4Yjg1YWQ0MzNhNTA5MmFlOGY5YWFlYmEiLCJ1c2VySWQiOiIzMzgyNzMwMTUifQ==</vt:lpwstr>
  </property>
  <property fmtid="{D5CDD505-2E9C-101B-9397-08002B2CF9AE}" pid="6" name="KSOProductBuildVer">
    <vt:lpwstr>2052-12.1.0.22529</vt:lpwstr>
  </property>
  <property fmtid="{D5CDD505-2E9C-101B-9397-08002B2CF9AE}" pid="7" name="ICV">
    <vt:lpwstr>CD44FDACF46A41188E7526F19B6289F9_12</vt:lpwstr>
  </property>
</Properties>
</file>